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4E3" w:rsidRDefault="006C64E3" w:rsidP="00166927">
      <w:pPr>
        <w:widowControl w:val="0"/>
        <w:autoSpaceDE w:val="0"/>
        <w:autoSpaceDN w:val="0"/>
        <w:adjustRightInd w:val="0"/>
        <w:spacing w:after="0" w:line="240" w:lineRule="auto"/>
        <w:ind w:right="1110"/>
      </w:pP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854_6DE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 w:rsidR="006D5F87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C51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C5</w:t>
      </w:r>
      <w:r w:rsidR="00A66984">
        <w:rPr>
          <w:rFonts w:ascii="Courier New" w:hAnsi="Courier New" w:cs="Courier New"/>
          <w:color w:val="00000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</w:t>
      </w:r>
      <w:r w:rsidR="00AE46F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N3574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N4506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PR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VA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StM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640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FLASFAVTGCGLFSKEKVGMDIVGVPF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486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HRWLAL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A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T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E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AGRVEKVYFDFNKYEIKGSGK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6DE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 w:rsidR="006D5F87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C51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C5</w:t>
      </w:r>
      <w:r w:rsidR="00A66984">
        <w:rPr>
          <w:rFonts w:ascii="Courier New" w:hAnsi="Courier New" w:cs="Courier New"/>
          <w:color w:val="00000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</w:t>
      </w:r>
      <w:r w:rsidR="00AE46F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N3574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N4506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PR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VA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StM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640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RSTLLII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486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LVERMKAD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LL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HTDSRGTEEYNLALGERRANAVKEFILGCDRSLSPRIS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6DE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 w:rsidR="006D5F87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C51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C5</w:t>
      </w:r>
      <w:r w:rsidR="00A66984">
        <w:rPr>
          <w:rFonts w:ascii="Courier New" w:hAnsi="Courier New" w:cs="Courier New"/>
          <w:color w:val="00000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</w:t>
      </w:r>
      <w:r w:rsidR="00AE46F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N3574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N4506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PR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VA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StM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640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VLVYSSDFKEAEKAHAQNRRVVLIVECQHSVSPKKKMAIKWPFSFGRSAAK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486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GKAEP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VYSSDFKEAEKAHAQNRRVVL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Q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PK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RV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PFSFGR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6DE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 w:rsidR="006D5F87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C51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C5</w:t>
      </w:r>
      <w:r w:rsidR="00A66984">
        <w:rPr>
          <w:rFonts w:ascii="Courier New" w:hAnsi="Courier New" w:cs="Courier New"/>
          <w:color w:val="00000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854_</w:t>
      </w:r>
      <w:r w:rsidR="00AE46FD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N3574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N4506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PR 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VA 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854_StM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640  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VGSSEVSDENPVDDSSEGIASEEAAPEEGVVSEEAAEEAPEVAQDSSAGVV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486   181 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G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AG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D732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Fig. S3. Amino acid alignment of AM854 for all </w:t>
      </w:r>
      <w:r w:rsidR="001D7320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1D732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trains and isolates and </w:t>
      </w:r>
      <w:r w:rsidR="001D7320" w:rsidRPr="0089050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1D732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r w:rsidR="001D7320" w:rsidRPr="0089050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r w:rsidR="001D732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.  AMF_640 is the Florida strain homolog of AM854.  ACIS_00486 is the </w:t>
      </w:r>
      <w:r w:rsidR="00336D3D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336D3D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r w:rsidR="00336D3D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r w:rsidR="00336D3D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ortholog </w:t>
      </w:r>
      <w:r w:rsidR="001D7320">
        <w:rPr>
          <w:rFonts w:ascii="Courier New" w:hAnsi="Courier New" w:cs="Courier New"/>
          <w:color w:val="000000"/>
          <w:sz w:val="20"/>
          <w:szCs w:val="20"/>
          <w:highlight w:val="white"/>
        </w:rPr>
        <w:t>of AM854</w:t>
      </w:r>
      <w:r w:rsidR="00336D3D">
        <w:rPr>
          <w:rFonts w:ascii="Courier New" w:hAnsi="Courier New" w:cs="Courier New"/>
          <w:color w:val="000000"/>
          <w:sz w:val="20"/>
          <w:szCs w:val="20"/>
          <w:highlight w:val="white"/>
        </w:rPr>
        <w:t>.</w:t>
      </w:r>
      <w:r w:rsidR="001D7320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</w:p>
    <w:sectPr w:rsidR="006C64E3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541"/>
    <w:rsid w:val="00166927"/>
    <w:rsid w:val="001D7320"/>
    <w:rsid w:val="00336D3D"/>
    <w:rsid w:val="006C64E3"/>
    <w:rsid w:val="006D5F87"/>
    <w:rsid w:val="00890500"/>
    <w:rsid w:val="008B169C"/>
    <w:rsid w:val="00A66984"/>
    <w:rsid w:val="00AE46FD"/>
    <w:rsid w:val="00B26F90"/>
    <w:rsid w:val="00C05BF7"/>
    <w:rsid w:val="00C87541"/>
    <w:rsid w:val="00E6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Noh, Susan</cp:lastModifiedBy>
  <cp:revision>2</cp:revision>
  <dcterms:created xsi:type="dcterms:W3CDTF">2015-04-06T16:00:00Z</dcterms:created>
  <dcterms:modified xsi:type="dcterms:W3CDTF">2015-04-06T16:00:00Z</dcterms:modified>
</cp:coreProperties>
</file>